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257" w:rsidRPr="001515BD" w:rsidRDefault="00AD3EC3" w:rsidP="00AD3EC3">
      <w:pPr>
        <w:pStyle w:val="NormalWeb"/>
        <w:spacing w:before="120" w:beforeAutospacing="0" w:after="120" w:afterAutospacing="0"/>
        <w:ind w:left="1276" w:hanging="1276"/>
        <w:jc w:val="center"/>
        <w:rPr>
          <w:b/>
        </w:rPr>
      </w:pPr>
      <w:r w:rsidRPr="007D3142">
        <w:rPr>
          <w:b/>
        </w:rPr>
        <w:t>Table</w:t>
      </w:r>
      <w:r w:rsidR="00E65C2A">
        <w:rPr>
          <w:b/>
        </w:rPr>
        <w:t xml:space="preserve"> S2</w:t>
      </w:r>
      <w:r w:rsidRPr="007D3142">
        <w:rPr>
          <w:b/>
        </w:rPr>
        <w:t xml:space="preserve">. </w:t>
      </w:r>
      <w:r w:rsidR="000577A3" w:rsidRPr="001515BD">
        <w:rPr>
          <w:b/>
        </w:rPr>
        <w:t>Tissue wise evaluation of expression stability and r</w:t>
      </w:r>
      <w:r w:rsidRPr="001515BD">
        <w:rPr>
          <w:b/>
        </w:rPr>
        <w:t xml:space="preserve">anking of </w:t>
      </w:r>
      <w:r w:rsidR="000577A3" w:rsidRPr="001515BD">
        <w:rPr>
          <w:b/>
        </w:rPr>
        <w:t xml:space="preserve">each </w:t>
      </w:r>
      <w:r w:rsidR="0017715A" w:rsidRPr="001515BD">
        <w:rPr>
          <w:b/>
        </w:rPr>
        <w:t xml:space="preserve">RGs </w:t>
      </w:r>
      <w:r w:rsidR="000577A3" w:rsidRPr="001515BD">
        <w:rPr>
          <w:b/>
        </w:rPr>
        <w:t xml:space="preserve">using </w:t>
      </w:r>
      <w:proofErr w:type="spellStart"/>
      <w:r w:rsidRPr="001515BD">
        <w:rPr>
          <w:b/>
        </w:rPr>
        <w:t>geNorm</w:t>
      </w:r>
      <w:proofErr w:type="spellEnd"/>
      <w:r w:rsidR="00E65C2A" w:rsidRPr="001515BD">
        <w:rPr>
          <w:b/>
        </w:rPr>
        <w:t xml:space="preserve"> </w:t>
      </w:r>
      <w:bookmarkStart w:id="0" w:name="_GoBack"/>
      <w:bookmarkEnd w:id="0"/>
    </w:p>
    <w:tbl>
      <w:tblPr>
        <w:tblpPr w:leftFromText="180" w:rightFromText="180" w:vertAnchor="text" w:horzAnchor="margin" w:tblpY="749"/>
        <w:tblW w:w="13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41"/>
        <w:gridCol w:w="1161"/>
        <w:gridCol w:w="1034"/>
        <w:gridCol w:w="1275"/>
        <w:gridCol w:w="993"/>
        <w:gridCol w:w="1134"/>
        <w:gridCol w:w="1134"/>
        <w:gridCol w:w="992"/>
        <w:gridCol w:w="992"/>
        <w:gridCol w:w="1134"/>
        <w:gridCol w:w="992"/>
        <w:gridCol w:w="1172"/>
      </w:tblGrid>
      <w:tr w:rsidR="00AD3EC3" w:rsidRPr="00D82624" w:rsidTr="00BC3331">
        <w:trPr>
          <w:trHeight w:val="136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116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80" w:type="dxa"/>
            <w:gridSpan w:val="9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82624">
              <w:rPr>
                <w:rFonts w:ascii="Times New Roman" w:hAnsi="Times New Roman"/>
                <w:b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1172" w:type="dxa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D3EC3" w:rsidRPr="00D82624" w:rsidTr="00BC3331">
        <w:trPr>
          <w:trHeight w:val="553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6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AD3EC3" w:rsidRPr="00E65C2A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  <w:rPr>
                <w:b/>
                <w:i/>
              </w:rPr>
            </w:pPr>
            <w:r w:rsidRPr="00E65C2A">
              <w:rPr>
                <w:b/>
                <w:i/>
              </w:rPr>
              <w:t>UXT</w:t>
            </w:r>
          </w:p>
        </w:tc>
        <w:tc>
          <w:tcPr>
            <w:tcW w:w="1275" w:type="dxa"/>
            <w:vAlign w:val="center"/>
          </w:tcPr>
          <w:p w:rsidR="00AD3EC3" w:rsidRPr="00E65C2A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  <w:rPr>
                <w:b/>
              </w:rPr>
            </w:pPr>
            <w:r w:rsidRPr="00E65C2A">
              <w:rPr>
                <w:b/>
                <w:i/>
              </w:rPr>
              <w:t>RPS9</w:t>
            </w:r>
          </w:p>
        </w:tc>
        <w:tc>
          <w:tcPr>
            <w:tcW w:w="993" w:type="dxa"/>
            <w:vAlign w:val="center"/>
          </w:tcPr>
          <w:p w:rsidR="00AD3EC3" w:rsidRPr="00E65C2A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65C2A">
              <w:rPr>
                <w:rFonts w:ascii="Times New Roman" w:hAnsi="Times New Roman"/>
                <w:b/>
                <w:i/>
                <w:sz w:val="24"/>
                <w:szCs w:val="24"/>
              </w:rPr>
              <w:t>RPL4</w:t>
            </w:r>
          </w:p>
        </w:tc>
        <w:tc>
          <w:tcPr>
            <w:tcW w:w="1134" w:type="dxa"/>
            <w:vAlign w:val="center"/>
          </w:tcPr>
          <w:p w:rsidR="00AD3EC3" w:rsidRPr="00E65C2A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65C2A">
              <w:rPr>
                <w:rFonts w:ascii="Times New Roman" w:hAnsi="Times New Roman"/>
                <w:b/>
                <w:i/>
                <w:sz w:val="24"/>
                <w:szCs w:val="24"/>
              </w:rPr>
              <w:t>RPS23</w:t>
            </w:r>
          </w:p>
        </w:tc>
        <w:tc>
          <w:tcPr>
            <w:tcW w:w="1134" w:type="dxa"/>
            <w:vAlign w:val="center"/>
          </w:tcPr>
          <w:p w:rsidR="00AD3EC3" w:rsidRPr="002A58DE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  <w:rPr>
                <w:b/>
                <w:i/>
              </w:rPr>
            </w:pPr>
            <w:r w:rsidRPr="002A58DE">
              <w:rPr>
                <w:b/>
                <w:i/>
              </w:rPr>
              <w:t>EEF1A1</w:t>
            </w:r>
          </w:p>
        </w:tc>
        <w:tc>
          <w:tcPr>
            <w:tcW w:w="992" w:type="dxa"/>
            <w:vAlign w:val="center"/>
          </w:tcPr>
          <w:p w:rsidR="00AD3EC3" w:rsidRPr="002A58DE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58DE">
              <w:rPr>
                <w:rFonts w:ascii="Times New Roman" w:hAnsi="Times New Roman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992" w:type="dxa"/>
            <w:vAlign w:val="center"/>
          </w:tcPr>
          <w:p w:rsidR="00AD3EC3" w:rsidRPr="002A58DE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58DE">
              <w:rPr>
                <w:rFonts w:ascii="Times New Roman" w:hAnsi="Times New Roman"/>
                <w:b/>
                <w:i/>
                <w:sz w:val="24"/>
                <w:szCs w:val="24"/>
              </w:rPr>
              <w:t>HMBS</w:t>
            </w:r>
          </w:p>
        </w:tc>
        <w:tc>
          <w:tcPr>
            <w:tcW w:w="1134" w:type="dxa"/>
            <w:vAlign w:val="center"/>
          </w:tcPr>
          <w:p w:rsidR="00AD3EC3" w:rsidRPr="002A58DE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  <w:rPr>
                <w:b/>
              </w:rPr>
            </w:pPr>
            <w:r w:rsidRPr="002A58DE">
              <w:rPr>
                <w:b/>
                <w:i/>
              </w:rPr>
              <w:t>GAPDH</w:t>
            </w:r>
          </w:p>
        </w:tc>
        <w:tc>
          <w:tcPr>
            <w:tcW w:w="992" w:type="dxa"/>
            <w:vAlign w:val="center"/>
          </w:tcPr>
          <w:p w:rsidR="00AD3EC3" w:rsidRPr="002A58DE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58DE">
              <w:rPr>
                <w:rFonts w:ascii="Times New Roman" w:hAnsi="Times New Roman"/>
                <w:b/>
                <w:i/>
                <w:sz w:val="24"/>
                <w:szCs w:val="24"/>
              </w:rPr>
              <w:t>β2M</w:t>
            </w:r>
          </w:p>
        </w:tc>
        <w:tc>
          <w:tcPr>
            <w:tcW w:w="1172" w:type="dxa"/>
            <w:vAlign w:val="center"/>
          </w:tcPr>
          <w:p w:rsidR="00AD3EC3" w:rsidRPr="002A58DE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58DE">
              <w:rPr>
                <w:rFonts w:ascii="Times New Roman" w:hAnsi="Times New Roman"/>
                <w:b/>
                <w:i/>
                <w:sz w:val="24"/>
                <w:szCs w:val="24"/>
              </w:rPr>
              <w:t>RPS15</w:t>
            </w:r>
          </w:p>
        </w:tc>
      </w:tr>
      <w:tr w:rsidR="00AD3EC3" w:rsidRPr="00D82624" w:rsidTr="00BC3331">
        <w:trPr>
          <w:trHeight w:val="411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mmary Gland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MG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</w:pPr>
            <w:r>
              <w:t>1.12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AD3EC3" w:rsidRPr="00D82624" w:rsidTr="00BC3331">
        <w:trPr>
          <w:trHeight w:val="562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CB5756" w:rsidRDefault="00627520" w:rsidP="00BC3331">
            <w:pPr>
              <w:pStyle w:val="NormalWeb"/>
              <w:spacing w:before="40" w:beforeAutospacing="0" w:after="40" w:afterAutospacing="0" w:line="312" w:lineRule="auto"/>
              <w:jc w:val="center"/>
            </w:pPr>
            <w:r>
              <w:t>6</w:t>
            </w:r>
          </w:p>
        </w:tc>
        <w:tc>
          <w:tcPr>
            <w:tcW w:w="1275" w:type="dxa"/>
            <w:vAlign w:val="center"/>
          </w:tcPr>
          <w:p w:rsidR="00AD3EC3" w:rsidRPr="00CB5756" w:rsidRDefault="00627520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8</w:t>
            </w:r>
          </w:p>
        </w:tc>
        <w:tc>
          <w:tcPr>
            <w:tcW w:w="993" w:type="dxa"/>
            <w:vAlign w:val="center"/>
          </w:tcPr>
          <w:p w:rsidR="00AD3EC3" w:rsidRPr="00CB5756" w:rsidRDefault="00627520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2</w:t>
            </w:r>
          </w:p>
        </w:tc>
        <w:tc>
          <w:tcPr>
            <w:tcW w:w="1134" w:type="dxa"/>
            <w:vAlign w:val="center"/>
          </w:tcPr>
          <w:p w:rsidR="00AD3EC3" w:rsidRPr="00CB5756" w:rsidRDefault="00627520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3</w:t>
            </w:r>
          </w:p>
        </w:tc>
        <w:tc>
          <w:tcPr>
            <w:tcW w:w="1134" w:type="dxa"/>
            <w:vAlign w:val="center"/>
          </w:tcPr>
          <w:p w:rsidR="00AD3EC3" w:rsidRPr="00CB5756" w:rsidRDefault="00627520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1</w:t>
            </w:r>
          </w:p>
        </w:tc>
        <w:tc>
          <w:tcPr>
            <w:tcW w:w="992" w:type="dxa"/>
            <w:vAlign w:val="center"/>
          </w:tcPr>
          <w:p w:rsidR="00AD3EC3" w:rsidRPr="00CB5756" w:rsidRDefault="00627520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9</w:t>
            </w:r>
          </w:p>
        </w:tc>
        <w:tc>
          <w:tcPr>
            <w:tcW w:w="992" w:type="dxa"/>
            <w:vAlign w:val="center"/>
          </w:tcPr>
          <w:p w:rsidR="00AD3EC3" w:rsidRPr="00CB5756" w:rsidRDefault="00627520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7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 w:rsidRPr="00CB5756">
              <w:t>1</w:t>
            </w:r>
          </w:p>
        </w:tc>
        <w:tc>
          <w:tcPr>
            <w:tcW w:w="992" w:type="dxa"/>
            <w:vAlign w:val="center"/>
          </w:tcPr>
          <w:p w:rsidR="00AD3EC3" w:rsidRPr="00CB5756" w:rsidRDefault="00627520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2" w:type="dxa"/>
            <w:vAlign w:val="center"/>
          </w:tcPr>
          <w:p w:rsidR="00AD3EC3" w:rsidRPr="00CB5756" w:rsidRDefault="00627520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D3EC3" w:rsidRPr="00D82624" w:rsidTr="00BC3331">
        <w:trPr>
          <w:trHeight w:val="258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dney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KID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027FF4">
            <w:pPr>
              <w:pStyle w:val="NormalWeb"/>
              <w:spacing w:before="40" w:beforeAutospacing="0" w:after="40" w:afterAutospacing="0" w:line="312" w:lineRule="auto"/>
              <w:jc w:val="center"/>
            </w:pPr>
            <w:r>
              <w:t>0.</w:t>
            </w:r>
            <w:r w:rsidR="00027FF4">
              <w:t>11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027F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27FF4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AD3EC3" w:rsidRPr="00D82624" w:rsidTr="00BC3331">
        <w:trPr>
          <w:trHeight w:val="512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</w:pPr>
            <w:r>
              <w:t>1</w:t>
            </w:r>
          </w:p>
        </w:tc>
        <w:tc>
          <w:tcPr>
            <w:tcW w:w="1275" w:type="dxa"/>
            <w:vAlign w:val="center"/>
          </w:tcPr>
          <w:p w:rsidR="00AD3EC3" w:rsidRPr="00CB5756" w:rsidRDefault="00027FF4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1</w:t>
            </w:r>
          </w:p>
        </w:tc>
        <w:tc>
          <w:tcPr>
            <w:tcW w:w="993" w:type="dxa"/>
            <w:vAlign w:val="center"/>
          </w:tcPr>
          <w:p w:rsidR="00AD3EC3" w:rsidRPr="00CB5756" w:rsidRDefault="00027FF4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6</w:t>
            </w:r>
          </w:p>
        </w:tc>
        <w:tc>
          <w:tcPr>
            <w:tcW w:w="1134" w:type="dxa"/>
            <w:vAlign w:val="center"/>
          </w:tcPr>
          <w:p w:rsidR="00AD3EC3" w:rsidRPr="00CB5756" w:rsidRDefault="00027FF4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4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2</w:t>
            </w:r>
          </w:p>
        </w:tc>
        <w:tc>
          <w:tcPr>
            <w:tcW w:w="992" w:type="dxa"/>
            <w:vAlign w:val="center"/>
          </w:tcPr>
          <w:p w:rsidR="00AD3EC3" w:rsidRPr="00CB5756" w:rsidRDefault="00027FF4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8</w:t>
            </w:r>
          </w:p>
        </w:tc>
        <w:tc>
          <w:tcPr>
            <w:tcW w:w="992" w:type="dxa"/>
            <w:vAlign w:val="center"/>
          </w:tcPr>
          <w:p w:rsidR="00AD3EC3" w:rsidRPr="00CB5756" w:rsidRDefault="00027FF4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3</w:t>
            </w:r>
          </w:p>
        </w:tc>
        <w:tc>
          <w:tcPr>
            <w:tcW w:w="1134" w:type="dxa"/>
            <w:vAlign w:val="center"/>
          </w:tcPr>
          <w:p w:rsidR="00AD3EC3" w:rsidRPr="00CB5756" w:rsidRDefault="00027FF4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7</w:t>
            </w:r>
          </w:p>
        </w:tc>
        <w:tc>
          <w:tcPr>
            <w:tcW w:w="992" w:type="dxa"/>
            <w:vAlign w:val="center"/>
          </w:tcPr>
          <w:p w:rsidR="00AD3EC3" w:rsidRPr="00CB5756" w:rsidRDefault="00027FF4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2" w:type="dxa"/>
            <w:vAlign w:val="center"/>
          </w:tcPr>
          <w:p w:rsidR="00AD3EC3" w:rsidRPr="00CB5756" w:rsidRDefault="00027FF4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AD3EC3" w:rsidRPr="00D82624" w:rsidTr="00BC3331">
        <w:trPr>
          <w:trHeight w:val="258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leen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SPL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</w:pPr>
            <w:r>
              <w:t>0.25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AD3EC3" w:rsidRPr="00D82624" w:rsidTr="00BC3331">
        <w:trPr>
          <w:trHeight w:val="525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</w:pPr>
            <w:r>
              <w:t>1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3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5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2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4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7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6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D3EC3" w:rsidRPr="00D82624" w:rsidTr="00BC3331">
        <w:trPr>
          <w:trHeight w:val="258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LIV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pStyle w:val="NormalWeb"/>
              <w:spacing w:before="40" w:beforeAutospacing="0" w:after="40" w:afterAutospacing="0" w:line="312" w:lineRule="auto"/>
              <w:jc w:val="center"/>
            </w:pPr>
            <w:r>
              <w:t>0.23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AD3EC3" w:rsidRPr="00D82624" w:rsidTr="00BC3331">
        <w:trPr>
          <w:trHeight w:val="383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4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5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3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1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9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2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D3EC3" w:rsidRPr="00D82624" w:rsidTr="00BC3331">
        <w:trPr>
          <w:trHeight w:val="418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rt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HRT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AD3EC3" w:rsidRPr="00D82624" w:rsidTr="00BC3331">
        <w:trPr>
          <w:trHeight w:val="438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2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3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6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9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8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5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D3EC3" w:rsidRPr="00D82624" w:rsidTr="00BC3331">
        <w:trPr>
          <w:trHeight w:val="399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stine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INT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AD3EC3" w:rsidRPr="00D82624" w:rsidTr="00BC3331">
        <w:trPr>
          <w:trHeight w:val="406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2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3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5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4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9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7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1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D3EC3" w:rsidRPr="00D82624" w:rsidTr="00BC3331">
        <w:trPr>
          <w:trHeight w:val="413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ary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OVA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AD3EC3" w:rsidRPr="00D82624" w:rsidTr="00BC3331">
        <w:trPr>
          <w:trHeight w:val="429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3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4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2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8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9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D3EC3" w:rsidRPr="00D82624" w:rsidTr="00BC3331">
        <w:trPr>
          <w:trHeight w:val="408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LUNG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0.64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0.33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0.48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AD3EC3" w:rsidRPr="00D82624" w:rsidTr="00BC3331">
        <w:trPr>
          <w:trHeight w:val="411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1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4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2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8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3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pStyle w:val="NormalWeb"/>
              <w:kinsoku w:val="0"/>
              <w:overflowPunct w:val="0"/>
              <w:spacing w:after="0"/>
              <w:jc w:val="center"/>
              <w:textAlignment w:val="baseline"/>
            </w:pPr>
            <w:r>
              <w:t>7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AD3EC3" w:rsidRPr="00D82624" w:rsidTr="00BC3331">
        <w:trPr>
          <w:trHeight w:val="417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scle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MUS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5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93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99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72" w:type="dxa"/>
            <w:vAlign w:val="center"/>
          </w:tcPr>
          <w:p w:rsidR="00AD3EC3" w:rsidRPr="00CB5756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</w:tr>
      <w:tr w:rsidR="00AD3EC3" w:rsidRPr="00D82624" w:rsidTr="00BC3331">
        <w:trPr>
          <w:trHeight w:val="416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2" w:type="dxa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D3EC3" w:rsidRPr="00D82624" w:rsidTr="00BC3331">
        <w:trPr>
          <w:trHeight w:val="408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in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BRN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275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993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72" w:type="dxa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AD3EC3" w:rsidRPr="00D82624" w:rsidTr="00BC3331">
        <w:trPr>
          <w:trHeight w:val="427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2" w:type="dxa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D3EC3" w:rsidRPr="00D82624" w:rsidTr="00BC3331">
        <w:trPr>
          <w:trHeight w:val="420"/>
        </w:trPr>
        <w:tc>
          <w:tcPr>
            <w:tcW w:w="1741" w:type="dxa"/>
            <w:vMerge w:val="restart"/>
            <w:vAlign w:val="center"/>
          </w:tcPr>
          <w:p w:rsidR="00AD3EC3" w:rsidRPr="00D82624" w:rsidRDefault="00084215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EF0102">
              <w:rPr>
                <w:rFonts w:ascii="Times New Roman" w:hAnsi="Times New Roman"/>
                <w:sz w:val="24"/>
                <w:szCs w:val="24"/>
              </w:rPr>
              <w:t>ubcutaneo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D3EC3">
              <w:rPr>
                <w:rFonts w:ascii="Times New Roman" w:hAnsi="Times New Roman"/>
                <w:sz w:val="24"/>
                <w:szCs w:val="24"/>
              </w:rPr>
              <w:t>Fa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S. FAT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275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93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72" w:type="dxa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AD3EC3" w:rsidRPr="00D82624" w:rsidTr="00BC3331">
        <w:trPr>
          <w:trHeight w:val="411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2" w:type="dxa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D3EC3" w:rsidRPr="00D82624" w:rsidTr="00BC3331">
        <w:trPr>
          <w:trHeight w:val="403"/>
        </w:trPr>
        <w:tc>
          <w:tcPr>
            <w:tcW w:w="1741" w:type="dxa"/>
            <w:vMerge w:val="restart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is</w:t>
            </w:r>
            <w:r w:rsidR="00084215">
              <w:rPr>
                <w:rFonts w:ascii="Times New Roman" w:hAnsi="Times New Roman"/>
                <w:sz w:val="24"/>
                <w:szCs w:val="24"/>
              </w:rPr>
              <w:t xml:space="preserve"> (TES)</w:t>
            </w: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value</w:t>
            </w:r>
          </w:p>
        </w:tc>
        <w:tc>
          <w:tcPr>
            <w:tcW w:w="10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75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93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172" w:type="dxa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AD3EC3" w:rsidRPr="00D82624" w:rsidTr="00BC3331">
        <w:trPr>
          <w:trHeight w:val="287"/>
        </w:trPr>
        <w:tc>
          <w:tcPr>
            <w:tcW w:w="1741" w:type="dxa"/>
            <w:vMerge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0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2" w:type="dxa"/>
          </w:tcPr>
          <w:p w:rsidR="00AD3EC3" w:rsidRPr="00D82624" w:rsidRDefault="00AD3EC3" w:rsidP="00BC33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:rsidR="00AD3EC3" w:rsidRDefault="00AD3EC3" w:rsidP="00AD3EC3"/>
    <w:p w:rsidR="00AD3EC3" w:rsidRPr="00E60CFB" w:rsidRDefault="00AD3EC3" w:rsidP="00AD3EC3"/>
    <w:p w:rsidR="00AD3EC3" w:rsidRPr="00AD3EC3" w:rsidRDefault="00AD3EC3" w:rsidP="00AD3EC3"/>
    <w:sectPr w:rsidR="00AD3EC3" w:rsidRPr="00AD3EC3" w:rsidSect="00AD3E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trackRevisions/>
  <w:defaultTabStop w:val="720"/>
  <w:drawingGridHorizontalSpacing w:val="110"/>
  <w:displayHorizontalDrawingGridEvery w:val="2"/>
  <w:characterSpacingControl w:val="doNotCompress"/>
  <w:compat/>
  <w:rsids>
    <w:rsidRoot w:val="004D2257"/>
    <w:rsid w:val="00027FF4"/>
    <w:rsid w:val="000577A3"/>
    <w:rsid w:val="00084215"/>
    <w:rsid w:val="001515BD"/>
    <w:rsid w:val="0017715A"/>
    <w:rsid w:val="001A2E14"/>
    <w:rsid w:val="00371578"/>
    <w:rsid w:val="004D2257"/>
    <w:rsid w:val="00627520"/>
    <w:rsid w:val="0081140E"/>
    <w:rsid w:val="00841DB8"/>
    <w:rsid w:val="00850E79"/>
    <w:rsid w:val="009772D7"/>
    <w:rsid w:val="00AD3EC3"/>
    <w:rsid w:val="00AD5770"/>
    <w:rsid w:val="00B01063"/>
    <w:rsid w:val="00C52DF4"/>
    <w:rsid w:val="00C951C3"/>
    <w:rsid w:val="00E612C4"/>
    <w:rsid w:val="00E65C2A"/>
    <w:rsid w:val="00EA5285"/>
    <w:rsid w:val="00F25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57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D225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4D225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FF4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12-14T16:08:00Z</dcterms:created>
  <dcterms:modified xsi:type="dcterms:W3CDTF">2018-01-31T05:52:00Z</dcterms:modified>
</cp:coreProperties>
</file>